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Narrow" w:hAnsi="Arial Narrow" w:cs="Arial Narrow"/>
          <w:sz w:val="16"/>
          <w:szCs w:val="16"/>
          <w:lang w:val="en-GB"/>
        </w:rPr>
      </w:pPr>
      <w:r>
        <w:rPr>
          <w:rFonts w:cs="Arial Narrow" w:ascii="Arial Narrow" w:hAnsi="Arial Narrow"/>
          <w:sz w:val="16"/>
          <w:szCs w:val="16"/>
          <w:lang w:val="en-GB"/>
        </w:rPr>
      </w:r>
    </w:p>
    <w:tbl>
      <w:tblPr>
        <w:tblW w:w="138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993"/>
        <w:gridCol w:w="1275"/>
        <w:gridCol w:w="3544"/>
        <w:gridCol w:w="992"/>
        <w:gridCol w:w="1134"/>
        <w:gridCol w:w="1134"/>
        <w:gridCol w:w="1134"/>
        <w:gridCol w:w="1843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GB"/>
              </w:rPr>
              <w:t>Species (according to Kottelat 201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GB"/>
              </w:rPr>
              <w:t>Species (not according to Kottelat, 201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GB"/>
              </w:rPr>
              <w:t>ID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GB"/>
              </w:rPr>
              <w:t>River, drainage, province, count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GB"/>
              </w:rPr>
              <w:t>CYTB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GB"/>
              </w:rPr>
              <w:t>Acc. Nº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GB"/>
              </w:rPr>
              <w:t>RAG-1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GB"/>
              </w:rPr>
              <w:t>Acc. Nº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GB"/>
              </w:rPr>
              <w:t>Latitu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GB"/>
              </w:rPr>
              <w:t>Longitud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GB"/>
              </w:rPr>
              <w:t>Referenc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arachthosensi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161G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1990G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1992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R. Arachtos, </w:t>
            </w:r>
            <w:bookmarkStart w:id="0" w:name="OLE_LINK1"/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rachtos</w:t>
            </w:r>
            <w:bookmarkEnd w:id="0"/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, Arta, G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rachtos channel, Arachtos, Keramates, G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rachtos channel, Arachtos, Keramates, G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" w:ascii="Arial Narrow" w:hAnsi="Arial Narrow"/>
                <w:sz w:val="16"/>
                <w:szCs w:val="16"/>
                <w:lang w:val="uz-Cyrl-UZ" w:eastAsia="es-ES"/>
              </w:rPr>
              <w:t>KP161080</w:t>
            </w:r>
          </w:p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val="uz-Cyrl-UZ"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val="uz-Cyrl-UZ" w:eastAsia="es-ES"/>
              </w:rPr>
              <w:t>KP161081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" w:ascii="Arial Narrow" w:hAnsi="Arial Narrow"/>
                <w:sz w:val="16"/>
                <w:szCs w:val="16"/>
                <w:lang w:val="uz-Cyrl-UZ" w:eastAsia="es-ES"/>
              </w:rPr>
              <w:t>KP1610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36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37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39° 7'57.90"N 39° 8'6.92"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20°59'18.07"E 20°59'13.43"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bilineat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79TA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274T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Reno, Reno, Vergato, IT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Esino, Esino, Jesi, I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365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bookmarkStart w:id="1" w:name="OLE_LINK2"/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361</w:t>
            </w:r>
            <w:bookmarkEnd w:id="1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416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44°17'0.82"N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43°31'19.12"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11° 6'58.33"E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13°16'41.41"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33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33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bilsel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21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215TK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362T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Lake Beysehir, Beysehir, Konya, T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Lake Beysehir, Beysehir, Konya, T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Lake Beysehir, Beysehir, Konya, T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DQ217391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DQ2173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40</w:t>
            </w:r>
          </w:p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41</w:t>
            </w:r>
          </w:p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9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9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 xml:space="preserve">Cobitis biwae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A2237 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190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Chr286 (4n)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Chr288 (2n)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Chr289 (2n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Iwaki basin, Iwaki, Aomori, Honshu, JP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Iwaki basin, Iwaki, Aomori, Honshu, JP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Sonobe, Ooi R. basin, Kyoto, Honshu, JP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Kishida, Hyogo, Honshu, JP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Kishida, Hyogo, Honshu, J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495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" w:ascii="Arial Narrow" w:hAnsi="Arial Narrow"/>
                <w:sz w:val="16"/>
                <w:szCs w:val="16"/>
                <w:lang w:val="uz-Cyrl-UZ" w:eastAsia="es-ES"/>
              </w:rPr>
              <w:t>KP1610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B531331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B531336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B5313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7]</w:t>
            </w:r>
          </w:p>
          <w:p>
            <w:pPr>
              <w:pStyle w:val="Normal"/>
              <w:tabs>
                <w:tab w:val="clear" w:pos="720"/>
                <w:tab w:val="left" w:pos="530" w:leader="none"/>
              </w:tabs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</w:t>
            </w:r>
            <w:r>
              <w:rPr>
                <w:rFonts w:cs="Arial Narrow" w:ascii="Arial Narrow" w:hAnsi="Arial Narrow"/>
                <w:color w:val="FF00FF"/>
                <w:sz w:val="16"/>
                <w:szCs w:val="16"/>
                <w:lang w:val="en-GB"/>
              </w:rPr>
              <w:t>54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]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</w:t>
            </w:r>
            <w:r>
              <w:rPr>
                <w:rFonts w:cs="Arial Narrow" w:ascii="Arial Narrow" w:hAnsi="Arial Narrow"/>
                <w:color w:val="FF00FF"/>
                <w:sz w:val="16"/>
                <w:szCs w:val="16"/>
                <w:lang w:val="en-GB"/>
              </w:rPr>
              <w:t>54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]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</w:t>
            </w:r>
            <w:r>
              <w:rPr>
                <w:rFonts w:cs="Arial Narrow" w:ascii="Arial Narrow" w:hAnsi="Arial Narrow"/>
                <w:color w:val="FF00FF"/>
                <w:sz w:val="16"/>
                <w:szCs w:val="16"/>
                <w:lang w:val="en-GB"/>
              </w:rPr>
              <w:t>54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calderon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bookmarkStart w:id="2" w:name="OLE_LINK15"/>
            <w:bookmarkStart w:id="3" w:name="OLE_LINK14"/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116ES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bookmarkStart w:id="4" w:name="OLE_LINK15"/>
            <w:bookmarkStart w:id="5" w:name="OLE_LINK14"/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1252ES</w:t>
            </w:r>
            <w:bookmarkEnd w:id="4"/>
            <w:bookmarkEnd w:id="5"/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Cega, Duero, Viana de Cega, ES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Arlanza, Duero, Castrillo de la Reina, 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" w:ascii="Arial Narrow" w:hAnsi="Arial Narrow"/>
                <w:sz w:val="16"/>
                <w:szCs w:val="16"/>
                <w:lang w:val="uz-Cyrl-UZ" w:eastAsia="es-ES"/>
              </w:rPr>
              <w:t>KP161084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" w:ascii="Arial Narrow" w:hAnsi="Arial Narrow"/>
                <w:sz w:val="16"/>
                <w:szCs w:val="16"/>
                <w:lang w:val="uz-Cyrl-UZ" w:eastAsia="es-ES"/>
              </w:rPr>
              <w:t>KP1610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43</w:t>
            </w:r>
          </w:p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choi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202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R. Mi Ho, Geum, Yeo Cheong, K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5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6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7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dalmati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BOS728B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BOS728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Cetina, Cetina, Kosore, H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Cetina, Cetina, Kosore, H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376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3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419</w:t>
            </w:r>
          </w:p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33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33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cf. dolichorhynch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IHCAS1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Unknown river, Hainan, C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bookmarkStart w:id="6" w:name="OLE_LINK9"/>
            <w:bookmarkStart w:id="7" w:name="OLE_LINK8"/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DQ105232</w:t>
            </w:r>
            <w:bookmarkEnd w:id="6"/>
            <w:bookmarkEnd w:id="7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27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elazigensi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6" w:hanging="0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372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209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6" w:hanging="0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R. Muhrad Nehri, Euphates, Erzican, TR</w:t>
            </w:r>
          </w:p>
          <w:p>
            <w:pPr>
              <w:pStyle w:val="Normal"/>
              <w:ind w:right="-256" w:hanging="0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R. Muhrad Nehri, Euphates, Erzican, T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56" w:hanging="0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DQ217385</w:t>
            </w:r>
          </w:p>
          <w:p>
            <w:pPr>
              <w:pStyle w:val="Normal"/>
              <w:ind w:right="-256" w:hanging="0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4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46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0563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9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7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elongat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2093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303CR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Vit, Danube, Pleven, BG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Nera Danube, Sasca, 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bookmarkStart w:id="8" w:name="OLE_LINK25"/>
            <w:bookmarkStart w:id="9" w:name="OLE_LINK24"/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49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bookmarkStart w:id="10" w:name="OLE_LINK25"/>
            <w:bookmarkStart w:id="11" w:name="OLE_LINK24"/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F263069</w:t>
            </w:r>
            <w:bookmarkEnd w:id="10"/>
            <w:bookmarkEnd w:id="11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056332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4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7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21] [33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elongatoid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bookmarkStart w:id="12" w:name="OLE_LINK27"/>
            <w:bookmarkStart w:id="13" w:name="OLE_LINK26"/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95SAB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bookmarkStart w:id="14" w:name="OLE_LINK27"/>
            <w:bookmarkStart w:id="15" w:name="OLE_LINK26"/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98SAB</w:t>
            </w:r>
            <w:bookmarkEnd w:id="14"/>
            <w:bookmarkEnd w:id="15"/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TImis, Danube, Albina, RO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TImis, Danube, Albina, 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F263081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F2630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422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4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33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33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fahirea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bookmarkStart w:id="16" w:name="OLE_LINK29"/>
            <w:bookmarkStart w:id="17" w:name="OLE_LINK28"/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1TK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bookmarkStart w:id="18" w:name="OLE_LINK29"/>
            <w:bookmarkStart w:id="19" w:name="OLE_LINK28"/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2</w:t>
            </w:r>
            <w:bookmarkEnd w:id="18"/>
            <w:bookmarkEnd w:id="19"/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TK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373T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Bakir, Pergamon (=Bergama), Izmir, T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Bakir, Pergamon, Izmir,T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Bakir, Pergamon, Izmir,T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387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388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DQ2173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424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425</w:t>
            </w:r>
          </w:p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33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33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9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hankugensi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2020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202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Geum Cheon, Geum, Nae Hoa, K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Geum Cheon, Geum, Nae Hoa, K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086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" w:hAnsi="Courier" w:cs="Courier"/>
                <w:sz w:val="20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0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48</w:t>
            </w:r>
          </w:p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hellenic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bookmarkStart w:id="20" w:name="OLE_LINK31"/>
            <w:bookmarkStart w:id="21" w:name="OLE_LINK30"/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96G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bookmarkStart w:id="22" w:name="OLE_LINK31"/>
            <w:bookmarkStart w:id="23" w:name="OLE_LINK30"/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156G</w:t>
            </w:r>
            <w:bookmarkEnd w:id="22"/>
            <w:bookmarkEnd w:id="23"/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Thiamis, Thiamis, Parapotamus, G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Louros, Louros, Agio Georgios, G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F263087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Y1915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426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4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9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9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illyric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BOS16C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BOS129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BOS140A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BOS140B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Lake Krenica, Krenica, Matica, BA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Mostarsko Blato, Mostarsko Blato, Listica, BA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Mostarsko Blato, Mostarsko Blato, Listica, BA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Mostarsko Blato, Mostarsko Blato, Listica, B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404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406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4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434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43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435</w:t>
            </w:r>
          </w:p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[33] (as </w:t>
            </w: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 sp. A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[33] (as </w:t>
            </w: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 sp. A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[33] (as </w:t>
            </w: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 sp. A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[33] (as </w:t>
            </w: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 sp. A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jadovaensi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CBJA1-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Jadova, Jadova, H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053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</w:t>
            </w:r>
            <w:r>
              <w:rPr>
                <w:rFonts w:cs="Arial Narrow" w:ascii="Arial Narrow" w:hAnsi="Arial Narrow"/>
                <w:color w:val="FF00FF"/>
                <w:sz w:val="16"/>
                <w:szCs w:val="16"/>
                <w:lang w:val="en-GB"/>
              </w:rPr>
              <w:t>55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laoensi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383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38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Unknown river, central Vietnam, VN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Unknown river, central Vietnam, V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088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" w:hAnsi="Courier" w:cs="Courier"/>
                <w:sz w:val="20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0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lebedev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3585DPT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3586APT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CMK1960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R. Tunguska, lower Amur, </w:t>
            </w: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Khabarovsk Dist., RU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R. Arsenyevka, Ussury, Ozernoye, Primorye Dist., RU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R. Dund Bayen, Khentii, M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JN858871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JN858872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0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JN858826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JN8588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[25] (as </w:t>
            </w: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. choii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[25] (as </w:t>
            </w: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. choii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 xml:space="preserve">Cobitis 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cf.</w:t>
            </w: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 xml:space="preserve"> lebedev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Haerbin, Heilongjiang, C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DQ1052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[27] (as </w:t>
            </w: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granoei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levanti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380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38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Channel, Orontes, Hatay, T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Channel, Orontes, T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DQ217386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DQ2173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9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9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line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4618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4619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462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Creek, Kor, Doroodzan, I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Creek, Kor, Doroodzan, I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Creek, Kor, Doroodzan, I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DQ217388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DQ217389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DQ2173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51</w:t>
            </w:r>
          </w:p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52</w:t>
            </w:r>
          </w:p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9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9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9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 xml:space="preserve">Cobitis lutheri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3621PT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3649P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R. Karasik, Tumannaya, Primorye Dist., RU</w:t>
            </w:r>
          </w:p>
          <w:p>
            <w:pPr>
              <w:pStyle w:val="Normal"/>
              <w:widowControl w:val="false"/>
              <w:autoSpaceDE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R. Gur, lower Amur, Voskresensk,Khabarovsk Dist., RU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bookmarkStart w:id="24" w:name="OLE_LINK39"/>
            <w:bookmarkStart w:id="25" w:name="OLE_LINK38"/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JN858891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bookmarkStart w:id="26" w:name="OLE_LINK39"/>
            <w:bookmarkStart w:id="27" w:name="OLE_LINK38"/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JN85889</w:t>
            </w:r>
            <w:bookmarkEnd w:id="26"/>
            <w:bookmarkEnd w:id="27"/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JN858843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JN8588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[25] 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25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macrostigm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H1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H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Hukou, Jiangxi, CN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Yueyang, Hunan, C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DQ105229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DQ1052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[27] 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27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marocca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8CMKHE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10CMKH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Kherrouba, Sebou, Kherrouba, MA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Kherrouba, Sebou, Kherrouba, 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091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" w:hAnsi="Courier" w:cs="Courier"/>
                <w:sz w:val="20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0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54</w:t>
            </w:r>
          </w:p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gladkovi*</w:t>
            </w:r>
          </w:p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 melanoleuca*</w:t>
            </w:r>
          </w:p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Mosk132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Don369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1187MO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1188MO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1067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1068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CMK1960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Moskwa, Volga, Moscow, RU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Don, Don, Rostov, RU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R.Sinukha, Kuban, Krasnodarski, RU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R.Sinukha, Kuban, Krasnodarski, RU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Don, Don, Rostov, RU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Don, Don, Rostov, RU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093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094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F263068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428</w:t>
            </w:r>
          </w:p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56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615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0563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21] (</w:t>
            </w: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as C. cf. sibirica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), 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[17] (as </w:t>
            </w: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. melanoleuca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[17] (as </w:t>
            </w: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. melanoleuca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); [26] (as </w:t>
            </w: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. melanoleuca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)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sibirica*</w:t>
            </w:r>
          </w:p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 melanoleuca*</w:t>
            </w:r>
          </w:p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CMK19644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CMK195781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CMK195782</w:t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Khurkh, Khentii, MN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Bulgan Gol, Khovd, MN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Bulgan Gol, Khovd, MN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095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096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" w:hAnsi="Courier" w:cs="Courier"/>
                <w:sz w:val="20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09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meridionali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1273g(=117SAB)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1276g(=120SAB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Lake Prespa, Prespa, Psarades, G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Lake Prespa, Prespa, Psarades, G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F263083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F2630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57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4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21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21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narenta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BOS620C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BOS620E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BOS620H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BOS217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Tebrinisca, Tebrinisca, Ravno, BA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Tebrinisca, Tebrinisca, Ravno, BA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Tebrinisca, Tebrinisca, Ravno, BA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Hutovo Blato, Neretva, </w:t>
            </w: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Gnijilista, B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391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392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58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430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59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33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33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ohrida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CO20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CO40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590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591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595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BOS967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G20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Lake Ohrid, Ohrid, Bugez</w:t>
            </w: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 xml:space="preserve">, 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L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R. Moraca, Skadar, </w:t>
            </w: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 xml:space="preserve">Podgorica, 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ME</w:t>
            </w:r>
          </w:p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Erzen, Erzen, Mullet, AL</w:t>
            </w:r>
          </w:p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Erzen, Erzen, Mullet, AL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Drinos, Aoos,</w:t>
            </w: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 xml:space="preserve"> Epirus, 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 G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Lake Ohrid, Ohrid, Buqez, AL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Aoos, Aoos, Konitsa, G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97227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97229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397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398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399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394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Y1915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vertAlign w:val="superscript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vertAlign w:val="superscript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431</w:t>
            </w:r>
          </w:p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61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432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  <w:vertAlign w:val="superscript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KT717937 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4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</w:t>
            </w:r>
            <w:r>
              <w:rPr>
                <w:rFonts w:cs="Arial Narrow" w:ascii="Arial Narrow" w:hAnsi="Arial Narrow"/>
                <w:color w:val="FF00FF"/>
                <w:sz w:val="16"/>
                <w:szCs w:val="16"/>
                <w:lang w:val="en-GB"/>
              </w:rPr>
              <w:t>45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]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</w:t>
            </w:r>
            <w:r>
              <w:rPr>
                <w:rFonts w:cs="Arial Narrow" w:ascii="Arial Narrow" w:hAnsi="Arial Narrow"/>
                <w:color w:val="FF00FF"/>
                <w:sz w:val="16"/>
                <w:szCs w:val="16"/>
                <w:lang w:val="en-GB"/>
              </w:rPr>
              <w:t>45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33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33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33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33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33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paludic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17LAGRUI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584CPTal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uidera Lagoons, Guadiana, ES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Fuente del Roble Lagoon, Tajo, Talayuela, 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098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F2630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62</w:t>
            </w:r>
          </w:p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21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 xml:space="preserve">Cobitis phrygica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28T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Gemic spring, Lake Aci Golu, Denizli,T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DQ2173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[19] (as </w:t>
            </w: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. turcica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pontic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KJ2004 E2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Veleka, Veleka, Burgas, B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bookmarkStart w:id="28" w:name="OLE_LINK5"/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Y706184</w:t>
            </w:r>
            <w:bookmarkEnd w:id="28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</w:t>
            </w:r>
            <w:r>
              <w:rPr>
                <w:rFonts w:cs="Arial Narrow" w:ascii="Arial Narrow" w:hAnsi="Arial Narrow"/>
                <w:color w:val="FF00FF"/>
                <w:sz w:val="16"/>
                <w:szCs w:val="16"/>
                <w:lang w:val="en-GB"/>
              </w:rPr>
              <w:t>56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] (as </w:t>
            </w: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 xml:space="preserve">Cobitis 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sp.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punctilineat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1507G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1509G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1511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Channel of R. Angitis, Strymon, Fotolivos, G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Channel of R. Angitis, Strymon, Fotolivos, G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Channel of R. Angitis, Strymon, Fotolivos, G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099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0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64</w:t>
            </w:r>
          </w:p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65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rar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2019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374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37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Ornamental fish trade, CN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Ornamental fish trade, CN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Ornamental fish trade, C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507</w:t>
            </w:r>
          </w:p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02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6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7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satunin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2050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2051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2052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2053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JB200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Unknown river, Calidabad, AZ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Unknown river, Calidabad, AZ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Unknown river, Calidabad, AZ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Unknown river, Calidabad, AZ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Rioni, Rioni, Imereti, 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04</w:t>
            </w:r>
          </w:p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05</w:t>
            </w:r>
          </w:p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06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07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DQ2173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67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68</w:t>
            </w:r>
          </w:p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69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[19] (as </w:t>
            </w: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 sp. Rioni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shikokuensi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Chr28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R. Hiji, Ehime, Shikoku, J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P0093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B531329-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</w:t>
            </w:r>
            <w:r>
              <w:rPr>
                <w:rFonts w:cs="Arial Narrow" w:ascii="Arial Narrow" w:hAnsi="Arial Narrow"/>
                <w:color w:val="FF00FF"/>
                <w:sz w:val="16"/>
                <w:szCs w:val="16"/>
                <w:lang w:val="en-GB"/>
              </w:rPr>
              <w:t>54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sinensis</w:t>
            </w:r>
          </w:p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1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Cob5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2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Guangxi, CN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Unknown source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Unknown source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Unknown sour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Y625699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Y281266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Y526868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bookmarkStart w:id="29" w:name="OLE_LINK6"/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NC_007229</w:t>
            </w:r>
            <w:bookmarkEnd w:id="29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Wang &amp; Tzeng (unpub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 xml:space="preserve">Chen &amp; Wang (unpub)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Chen &amp; Wang (unpub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 xml:space="preserve">Cobitis 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cf</w:t>
            </w: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 xml:space="preserve"> sinensi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IHCAS8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IHCAS11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IHCAS1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Jiangxi, Wuyuan, CN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Jiangxi, Shangrao, CN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Chenxi, Hunan, C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DQ105234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DQ105233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DQ1052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[27] 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[27] 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27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 xml:space="preserve">Cobitis 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sp. aff. </w:t>
            </w: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luther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2023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2024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202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Jin Am Gang, Yeongsan, Oa U, K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Jin Am Gang, Yeongsan, Oa U, K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Jin Am Gang, Yeongsan, Oa U, K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08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70</w:t>
            </w:r>
          </w:p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71</w:t>
            </w:r>
          </w:p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 xml:space="preserve">Cobitis 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sp. 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585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592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34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Lake Ohrid, Ohrid, Buqez, AL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Lake Skadar, Skadar, Shiroke, AL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Moraca, Skadar, Podgorica, 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408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409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bookmarkStart w:id="30" w:name="OLE_LINK35"/>
            <w:bookmarkStart w:id="31" w:name="OLE_LINK34"/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410</w:t>
            </w:r>
            <w:bookmarkEnd w:id="30"/>
            <w:bookmarkEnd w:id="31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436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437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33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33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33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 xml:space="preserve">Cobitis 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sp. CH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China1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China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Ornamental fish trade, CN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Ornamental fish trade, C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10</w:t>
            </w:r>
          </w:p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 xml:space="preserve">Cobitis 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sp. Vietna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Vietnam1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Vietnam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R. </w:t>
            </w:r>
            <w:r>
              <w:rPr>
                <w:rFonts w:cs="TimesNewRomanPSMT" w:ascii="Arial Narrow" w:hAnsi="Arial Narrow"/>
                <w:sz w:val="16"/>
                <w:szCs w:val="16"/>
                <w:lang w:val="en-GB" w:eastAsia="en-GB"/>
              </w:rPr>
              <w:t xml:space="preserve">Ky Cung, Pearl, Lang Son, 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VN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R. </w:t>
            </w:r>
            <w:r>
              <w:rPr>
                <w:rFonts w:cs="TimesNewRomanPSMT" w:ascii="Arial Narrow" w:hAnsi="Arial Narrow"/>
                <w:sz w:val="16"/>
                <w:szCs w:val="16"/>
                <w:lang w:val="en-GB" w:eastAsia="en-GB"/>
              </w:rPr>
              <w:t xml:space="preserve">Ky Cung, Pearl, Lang Son, 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V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12</w:t>
            </w:r>
          </w:p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 xml:space="preserve">Cobitis 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sp. Yangtz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Yangtze1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Yangtze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Yangtze, Yangtze, Wuhan, CN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Yangtze, Yangtze, Wuhan, C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14</w:t>
            </w:r>
          </w:p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splende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1TK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2TK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Duzce, TR 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Duzce, T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16</w:t>
            </w:r>
          </w:p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73</w:t>
            </w:r>
          </w:p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stephanidis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743G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744G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745G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746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Velestino spring, Velestino, Thessaly, G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Velestino spring, Velestino, Thessaly, G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Velestino spring, Velestino, Thessaly, G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Velestino spring, Velestino, Thessaly, G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18</w:t>
            </w:r>
          </w:p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75</w:t>
            </w:r>
          </w:p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76</w:t>
            </w:r>
          </w:p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77</w:t>
            </w:r>
          </w:p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 xml:space="preserve">Cobitis striata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4n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2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Lake Biwa, Hamabum, Shiga, Honshu, JP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bidi="en-US"/>
              </w:rPr>
              <w:t>Irrigation creek, Takashima, Makino, Shiga, Honshu, J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B054125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P0107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B373204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B531315-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</w:t>
            </w:r>
            <w:r>
              <w:rPr>
                <w:rFonts w:cs="Arial Narrow" w:ascii="Arial Narrow" w:hAnsi="Arial Narrow"/>
                <w:color w:val="FF00FF"/>
                <w:sz w:val="16"/>
                <w:szCs w:val="16"/>
                <w:lang w:val="en-GB"/>
              </w:rPr>
              <w:t>57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] [</w:t>
            </w:r>
            <w:r>
              <w:rPr>
                <w:rFonts w:cs="Arial Narrow" w:ascii="Arial Narrow" w:hAnsi="Arial Narrow"/>
                <w:color w:val="FF00FF"/>
                <w:sz w:val="16"/>
                <w:szCs w:val="16"/>
                <w:lang w:val="en-GB"/>
              </w:rPr>
              <w:t>58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] 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</w:t>
            </w:r>
            <w:r>
              <w:rPr>
                <w:rFonts w:cs="Arial Narrow" w:ascii="Arial Narrow" w:hAnsi="Arial Narrow"/>
                <w:color w:val="FF00FF"/>
                <w:sz w:val="16"/>
                <w:szCs w:val="16"/>
                <w:lang w:val="en-GB"/>
              </w:rPr>
              <w:t>54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strumica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1428G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1659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Strymon, Strymon, Strimoniko, G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: Macropotamus, Filiouris, Gratini, G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bookmarkStart w:id="32" w:name="OLE_LINK7"/>
            <w:bookmarkEnd w:id="32"/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Y191578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bookmarkStart w:id="33" w:name="OLE_LINK7"/>
            <w:bookmarkStart w:id="34" w:name="OLE_LINK12"/>
            <w:bookmarkEnd w:id="33"/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Y191574</w:t>
            </w:r>
            <w:bookmarkEnd w:id="34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79</w:t>
            </w:r>
          </w:p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[21] 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21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taeni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1TAE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186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R. Hunte, Weser, Niedersachsen, DE 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Hunte, Weser, Niedersachsen, D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F263077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5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438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0563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[21] 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7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 xml:space="preserve">Cobitis 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indet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IHCAS1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China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DQ1052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[27] (as </w:t>
            </w: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 xml:space="preserve">Cobitis 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cf. </w:t>
            </w: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taenia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 xml:space="preserve">Cobitis takatsuensis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Chr28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Misumi, Honshu, JP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Tsutsuga, Ota, Honshu, JP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Hiji, Ehime Prefecture, Shikoku, J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B039337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B039338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NC0153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U4096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</w:t>
            </w:r>
            <w:r>
              <w:rPr>
                <w:rFonts w:cs="Arial Narrow" w:ascii="Arial Narrow" w:hAnsi="Arial Narrow"/>
                <w:color w:val="FF00FF"/>
                <w:sz w:val="16"/>
                <w:szCs w:val="16"/>
                <w:lang w:val="en-GB"/>
              </w:rPr>
              <w:t>59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] 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</w:t>
            </w:r>
            <w:r>
              <w:rPr>
                <w:rFonts w:cs="Arial Narrow" w:ascii="Arial Narrow" w:hAnsi="Arial Narrow"/>
                <w:color w:val="FF00FF"/>
                <w:sz w:val="16"/>
                <w:szCs w:val="16"/>
                <w:lang w:val="en-GB"/>
              </w:rPr>
              <w:t>56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] 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</w:t>
            </w:r>
            <w:r>
              <w:rPr>
                <w:rFonts w:cs="Arial Narrow" w:ascii="Arial Narrow" w:hAnsi="Arial Narrow"/>
                <w:color w:val="FF00FF"/>
                <w:sz w:val="16"/>
                <w:szCs w:val="16"/>
                <w:lang w:val="en-GB"/>
              </w:rPr>
              <w:t>54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tanaitic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TAN1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TAN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Lake Sinoe, Sinoe, Sinoe, RO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Lake Sinoe, Sinoe, Sinoe, 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DQ217397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DQ2173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81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9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9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tauric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CtauT6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CtauT7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CtauT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Savranka, Southern Bug, Odessa, UA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Chernaya, Chernaya, Crimean Peninsula, UA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Chernaya, Chernaya, Crimean Peninsula, U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Y706162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Y706165 AY7061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</w:t>
            </w:r>
            <w:r>
              <w:rPr>
                <w:rFonts w:cs="Arial Narrow" w:ascii="Arial Narrow" w:hAnsi="Arial Narrow"/>
                <w:color w:val="FF00FF"/>
                <w:sz w:val="16"/>
                <w:szCs w:val="16"/>
                <w:lang w:val="en-GB"/>
              </w:rPr>
              <w:t>56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] 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</w:t>
            </w:r>
            <w:r>
              <w:rPr>
                <w:rFonts w:cs="Arial Narrow" w:ascii="Arial Narrow" w:hAnsi="Arial Narrow"/>
                <w:color w:val="FF00FF"/>
                <w:sz w:val="16"/>
                <w:szCs w:val="16"/>
                <w:lang w:val="en-GB"/>
              </w:rPr>
              <w:t>56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] 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</w:t>
            </w:r>
            <w:r>
              <w:rPr>
                <w:rFonts w:cs="Arial Narrow" w:ascii="Arial Narrow" w:hAnsi="Arial Narrow"/>
                <w:color w:val="FF00FF"/>
                <w:sz w:val="16"/>
                <w:szCs w:val="16"/>
                <w:lang w:val="en-GB"/>
              </w:rPr>
              <w:t>56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tetralineat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1922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1923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192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Seom Jin Gang, Seomjin, Gye San, K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Seom Jin Gang, Seomjin, Gye San, K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Seom Jin Gang, Seomjin, Gye San, K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20</w:t>
            </w:r>
          </w:p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21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83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84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trichonic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1178G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1179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Lake Trichonis, Trichonis, Panetolio, G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Lake Trichonis, Trichonis, Panetolio, G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F263085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F2630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440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4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bookmarkStart w:id="35" w:name="OLE_LINK18"/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21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bookmarkStart w:id="36" w:name="OLE_LINK18"/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21]</w:t>
            </w:r>
            <w:bookmarkEnd w:id="36"/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turcic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223T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364T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226T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2235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223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Lake Beysehir, Beysehir, Konya,T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Lake Beysehir, Beysehir, Konya,T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creek at Duger, Burdur, Burdur, T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Kirk Göz, Kirk Göz, Antalya, T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Lake Beysehir, Beysehir, Konya, T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DQ217379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DQ217377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bookmarkStart w:id="37" w:name="OLE_LINK23"/>
            <w:bookmarkStart w:id="38" w:name="OLE_LINK22"/>
            <w:bookmarkEnd w:id="37"/>
            <w:bookmarkEnd w:id="38"/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DQ217381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  <w:bookmarkStart w:id="39" w:name="OLE_LINK23"/>
            <w:bookmarkStart w:id="40" w:name="OLE_LINK22"/>
            <w:bookmarkStart w:id="41" w:name="OLE_LINK23"/>
            <w:bookmarkStart w:id="42" w:name="OLE_LINK22"/>
            <w:bookmarkEnd w:id="41"/>
            <w:bookmarkEnd w:id="42"/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86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87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620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6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9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9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9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7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7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vardarensi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323G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370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Agiaki, Vardar, Kastanies, G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Agiaki, Vardar, Kastanies, G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bookmarkStart w:id="43" w:name="OLE_LINK16"/>
            <w:bookmarkEnd w:id="43"/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F263079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bookmarkStart w:id="44" w:name="OLE_LINK16"/>
            <w:bookmarkEnd w:id="44"/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F2630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442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4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21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21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vettonic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5AR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158C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Arrago, Tajo, Cadalso, ES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Malena Stream, Duero, </w:t>
            </w: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Cáceres, E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22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88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Cobitis zanandrea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17G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19G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36G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37G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39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Lake Fondi, Fondi, San Rafaele, IT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Lake Fondi, Fondi, San Rafaele, IT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Vedere, Fondi, Fondi, IT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Vedere, Fondi, Fondi, IT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Vedere, Fondi, Fondi, I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411</w:t>
            </w:r>
          </w:p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24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672412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90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91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92</w:t>
            </w:r>
          </w:p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93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21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21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Iksookimia hugowolfeld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Cob_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Daedong Dam, Yongsan, Jeonnam, K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U6707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Bang &amp; Lee (unpub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Iksookimia koreensi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1868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186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R. Han Tan, Han, Cheon Gon, K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R. Han Tan, Han, Cheon Gon, K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511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5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623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6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7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7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Iksookimia longicorp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A1918 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191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R. Seom Jin, Seom Jin, Gye San, K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R. Seom Jin, Seom Jin, Gye San, K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513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6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625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6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7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7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Iksookimia pacific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2000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2001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200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Cheon Jin, Cheon Jin, Cheon Jin, K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Cheon Jin, Cheon Jin, Cheon Jin, K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Cheon Jin, Cheon Jin, Cheon Jin, K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26</w:t>
            </w:r>
          </w:p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27</w:t>
            </w:r>
          </w:p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9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5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96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Iksookimia pumil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1927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192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R. Baeg, Baeg, Cheong Rim, K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R. Baeg, Baeg, Cheong Rim, K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U67076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5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627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6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7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7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Iksookimia yongdokensi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1896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189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 xml:space="preserve">R. Dae Seo, Osip, Yong Pyeong, KR 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 xml:space="preserve">R. Dae Seo, Osip, Yong Pyeong, KR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516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5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629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6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7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7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Kichulchoia brevifasciat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1936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193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R. Ko Eub, Ko Eub, Ya Mag, K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R. Ko Eub, Ko Eub, Ya Mag, K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518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5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23406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234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7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7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Kichulchoia multifasciat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Cob-16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1908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190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Daepyeong-myeon, K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Geum, Geum, Hyeong, K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Geum, Geum, Hyeong, K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U670768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573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5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U670844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663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</w:t>
            </w:r>
            <w:r>
              <w:rPr>
                <w:rFonts w:cs="Arial Narrow" w:ascii="Arial Narrow" w:hAnsi="Arial Narrow"/>
                <w:color w:val="FF00FF"/>
                <w:sz w:val="16"/>
                <w:szCs w:val="16"/>
                <w:lang w:val="en-GB"/>
              </w:rPr>
              <w:t>60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] 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7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7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Koreocobitis naktongensi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1970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197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R. Geu, Naktong, Nae Hoa, K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R. Geu, Naktong, Nae Hoa, K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U670764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5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631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6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7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7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Koreocobitis rotundicaudat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1886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196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R. Jeon, Han, Gyo Hang, K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R. Jeon, Han, Gyo Hang, K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521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5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632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6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7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7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Kottelatlimia prist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162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Forest stream, Sarawak, Sarawak, M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5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6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7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Microcobitis misgurnoid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124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125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127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300_CM1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301_CM2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357_CM3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358_CM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 xml:space="preserve">R. Thua Luu, Thua Luu, Thua Thin Hue, VN 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R. Thua Luu, Thua Luu, Thua Thin Hue, VN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R. Thua Luu, Thua Luu, Thua Thin Hue, VN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R. Thua Luu, Thua Luu, Thua Thin Hue, VN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R. Thua Luu, Thua Luu, Thua Thin Hue, VN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R. Thua Luu, Thua Luu, Thua Thin Hue, VN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R. Thua Luu, Thua Luu, Thua Thin Hue, V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29</w:t>
            </w:r>
          </w:p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30</w:t>
            </w:r>
          </w:p>
          <w:p>
            <w:pPr>
              <w:pStyle w:val="Normal"/>
              <w:rPr>
                <w:rFonts w:ascii="Arial Narrow" w:hAnsi="Arial Narrow" w:cs="Courier"/>
                <w:sz w:val="16"/>
                <w:szCs w:val="16"/>
                <w:lang w:eastAsia="es-ES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31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501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502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503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5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616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7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7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7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7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08" w:leader="none"/>
              </w:tabs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Microcobitis sp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08" w:leader="none"/>
              </w:tabs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CMK 201011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CMK 20101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Nong Bocho, Mekong, Khammouan, LA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Nong Bocho, Mekong, Khammouan, L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32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Misgurnus anguillicaudat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406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408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415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184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Stream in Imaizumi, Natori, Miyagi, JP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Stream in Imaizumi, Natori, Miyagi, JP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unnamed stream, Yangtze, Wuhan, CN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No details known, Taiwan, TW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556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558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651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056344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6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7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7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7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7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Paramisgurnus dabryianus,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Misgurnus mizolepi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409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412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Cob_1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Unnamed stream, Yangtze, Wuhan, CN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Ornamental fish trade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Biin-myeon, K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591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589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U6707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675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676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U6708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7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7]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</w:t>
            </w:r>
            <w:r>
              <w:rPr>
                <w:rFonts w:cs="Arial Narrow" w:ascii="Arial Narrow" w:hAnsi="Arial Narrow"/>
                <w:color w:val="FF00FF"/>
                <w:sz w:val="16"/>
                <w:szCs w:val="16"/>
                <w:lang w:val="en-GB"/>
              </w:rPr>
              <w:t>60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] (as </w:t>
            </w: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Misgurnus mizolepis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)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Misgurnus fossili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08" w:leader="none"/>
              </w:tabs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081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683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46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Unnamed channel, Vistula, Bus’k, UA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Small stream, unknown drainage, Zhytomyr,  UA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Lake Jeglowek, Niemen, Warmia-Masuria, P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560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5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655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6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7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7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7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Misgurnus mohoit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3603APT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3605P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R. Ilya, upper Amur, Chita, RU</w:t>
            </w:r>
          </w:p>
          <w:p>
            <w:pPr>
              <w:pStyle w:val="Normal"/>
              <w:widowControl w:val="false"/>
              <w:autoSpaceDE w:val="false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Unnamed spring, lower Amur, Khabarovsk, RU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JN858850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JN8588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JN858807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JN8588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[25] 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25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Misgurnus nikolsky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3580APT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3633P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R. Kupriyanikha, lower Amur, Khabarovsk, RU</w:t>
            </w:r>
          </w:p>
          <w:p>
            <w:pPr>
              <w:pStyle w:val="Normal"/>
              <w:widowControl w:val="false"/>
              <w:autoSpaceDE w:val="false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Grishka’ channel, Tumannaya, Primorye, RU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JN858854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JN8588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JN858811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JN8588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[25] 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25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Niwaella delicat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2177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217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R. Takahara, Jinzu, Gifu, JP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R. Obora, Jinzu, Gifu, J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571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5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661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6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7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7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Niwaella cf. laterimaculat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IHCAS00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Wuyuan, Jiangxi, C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DQ1052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27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Pangio pangi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177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R. Tista, Tista, West Bengal, 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5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6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7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Sabanejewia aurat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1843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24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R. Arax, Arax, Kar, T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R. Rioni, Rioni, 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593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F4991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6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7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22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Sabanejewia balcanic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41RU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48RU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G401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G453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436G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459CR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1732G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1775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Timis, Danube, Çag, RO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Timis, Danube, Çag, RO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R. Agiaki, Doirani, </w:t>
            </w: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 xml:space="preserve">West Macedonia, 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GR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Lake Doirani, Doirani, </w:t>
            </w: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 xml:space="preserve">West Macedonia, 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G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Mures, Danube, Gornesti, RO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Mures, Danube, Pecica, RO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Erythropotamus, Evros, Mikro Derio, G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Erythropotamus, Evros, Mikro Derio, G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34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35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Y059356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Y059354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Y059360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Y059357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Y059362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Y0593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98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199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200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201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202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203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Courier" w:ascii="Arial Narrow" w:hAnsi="Arial Narrow"/>
                <w:sz w:val="16"/>
                <w:szCs w:val="16"/>
                <w:lang w:eastAsia="es-ES"/>
              </w:rPr>
              <w:t>KP1612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[22] (as </w:t>
            </w: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S. doiranica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[22] (as </w:t>
            </w: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S. doiranica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[22] (as </w:t>
            </w: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S. radnensis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[22] (as </w:t>
            </w: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S. radnensis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[22] (as </w:t>
            </w: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S. thrakica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[22] (as </w:t>
            </w: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S. thrakica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Sabanejewia baltic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115MNCN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116MNC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R. Bug, Vistula, Biala Podlaska, PL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 Narrow" w:hAnsi="Arial Narrow" w:cs="Arial Narrow"/>
                <w:sz w:val="16"/>
                <w:szCs w:val="16"/>
                <w:lang w:val="en-GB" w:eastAsia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R. Bug, Vistula, Biala Podlaska, P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Y059340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Y0593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KT7179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[22] 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22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Sabanejewia bulgaric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166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218CRB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Danube, Danube, Polizesi, RO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Cerna, Danube, Orsova, 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F499188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Y0593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KT717939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KT7179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[22] 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22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Sabanejewia caucasic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257MO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258MO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260MO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R. Kuma, Kuma, </w:t>
            </w: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Stravropolskij Kraj, RU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R. Kuma, Kuma, </w:t>
            </w: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Stravropolskij Kraj, RU</w:t>
            </w:r>
          </w:p>
          <w:p>
            <w:pPr>
              <w:pStyle w:val="Normal"/>
              <w:widowControl w:val="false"/>
              <w:autoSpaceDE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R. Kuma, Kuma, </w:t>
            </w: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Stravropolskij Kraj, RU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Y059338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Y0593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KT717941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KT7179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22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22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Sabanejewia kubanic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1Kuban27.1.1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2Kuban27.1.2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3Kuban27.1.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R. Kuban, Kuban, </w:t>
            </w: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 xml:space="preserve">Krasnodar, 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S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R. Kuban, Kuban, </w:t>
            </w: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 xml:space="preserve">Krasnodar, 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S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R. Kuban, Kuban, </w:t>
            </w: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 xml:space="preserve">Krasnodar, 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F499182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F4991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KT717943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KT717944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KT7179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22] (as S. aurata kubanica)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22] (as S. aurata kubanica)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22] (as S. aurata kubanica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Sabanejewia larvat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1859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41TA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198TA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244T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 w:eastAsia="es-ES"/>
              </w:rPr>
              <w:t>Unnamed stream, Po, Venice,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 IT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Melleta, Po, Carmagnola, IT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Melleta, Po, Bossano, IT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Fosseta Armi, Po, Crevalcore, I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594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Y059335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KT717946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KT717947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KT7179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44°51'7.60"N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44°41'5.41"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  <w:lang w:val="en-GB"/>
              </w:rPr>
              <w:t xml:space="preserve">  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7°41'2.56"E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  <w:lang w:val="en-GB"/>
              </w:rPr>
              <w:t xml:space="preserve">  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7°40'22.19"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7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22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Sabanejewia romanic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1857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74G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213CRO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Oltul, Danube. Olt, RO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Dîmbovitza, Danube, Dragomiresti, RO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Valsan, Danube, Valsanesti, 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508595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vertAlign w:val="superscript"/>
                <w:lang w:val="en-GB"/>
              </w:rPr>
            </w:pPr>
            <w:bookmarkStart w:id="45" w:name="OLE_LINK36"/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F499196</w:t>
            </w:r>
            <w:bookmarkEnd w:id="45"/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EF056338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KT7179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17]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21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  <w:t>Sabanejewia vallachic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24RU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32RU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81CRU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100CRU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Ialomitza, Danube, Tiganesti, RO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Ialomitza, Danube, Tiganesti, RO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Dîmbovitza, Danube, Dragomiresti, RO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R. Dîmbovitza, Danube, Dragomiresti, 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Y059368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AY059370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KT717950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KT717951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KT7179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[22] 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[22]</w:t>
            </w:r>
          </w:p>
        </w:tc>
      </w:tr>
    </w:tbl>
    <w:p>
      <w:pPr>
        <w:pStyle w:val="Normal"/>
        <w:rPr>
          <w:rFonts w:ascii="Arial Narrow" w:hAnsi="Arial Narrow" w:cs="Arial Narrow"/>
          <w:sz w:val="16"/>
          <w:szCs w:val="16"/>
          <w:lang w:val="en-GB"/>
        </w:rPr>
      </w:pPr>
      <w:r>
        <w:rPr>
          <w:rFonts w:cs="Arial Narrow" w:ascii="Arial Narrow" w:hAnsi="Arial Narrow"/>
          <w:sz w:val="16"/>
          <w:szCs w:val="16"/>
          <w:lang w:val="en-GB"/>
        </w:rPr>
      </w:r>
    </w:p>
    <w:p>
      <w:pPr>
        <w:pStyle w:val="Normal"/>
        <w:rPr/>
      </w:pPr>
      <w:r>
        <w:rPr>
          <w:rFonts w:cs="Arial Narrow" w:ascii="Arial Narrow" w:hAnsi="Arial Narrow"/>
          <w:sz w:val="16"/>
          <w:szCs w:val="16"/>
          <w:lang w:val="en-GB"/>
        </w:rPr>
        <w:t xml:space="preserve">* </w:t>
      </w:r>
      <w:r>
        <w:rPr>
          <w:rFonts w:cs="Arial Narrow" w:ascii="Arial Narrow" w:hAnsi="Arial Narrow"/>
          <w:i/>
          <w:sz w:val="16"/>
          <w:szCs w:val="16"/>
          <w:lang w:val="en-GB"/>
        </w:rPr>
        <w:t>Cobitis melanoleuca</w:t>
      </w:r>
      <w:r>
        <w:rPr>
          <w:rFonts w:cs="Arial Narrow" w:ascii="Arial Narrow" w:hAnsi="Arial Narrow"/>
          <w:sz w:val="16"/>
          <w:szCs w:val="16"/>
          <w:lang w:val="en-GB"/>
        </w:rPr>
        <w:t xml:space="preserve"> was subdivided in 3 subspecies (</w:t>
      </w:r>
      <w:r>
        <w:rPr>
          <w:rFonts w:cs="Arial Narrow" w:ascii="Arial Narrow" w:hAnsi="Arial Narrow"/>
          <w:i/>
          <w:sz w:val="16"/>
          <w:szCs w:val="16"/>
          <w:lang w:val="en-GB"/>
        </w:rPr>
        <w:t>C. melanoleuca melanoleuca, C. m. gladkovi, and C. m. granoei</w:t>
      </w:r>
      <w:r>
        <w:rPr>
          <w:rFonts w:cs="Arial Narrow" w:ascii="Arial Narrow" w:hAnsi="Arial Narrow"/>
          <w:sz w:val="16"/>
          <w:szCs w:val="16"/>
          <w:lang w:val="en-GB"/>
        </w:rPr>
        <w:t xml:space="preserve">) according to Vasil’ev &amp; Vasil’eva 2008. Kottelat 2012 treated all these </w:t>
      </w:r>
      <w:r>
        <w:rPr>
          <w:rFonts w:cs="Arial Narrow" w:ascii="Arial Narrow" w:hAnsi="Arial Narrow"/>
          <w:i/>
          <w:sz w:val="16"/>
          <w:szCs w:val="16"/>
          <w:lang w:val="en-GB"/>
        </w:rPr>
        <w:t>C. melanoleuca</w:t>
      </w:r>
      <w:r>
        <w:rPr>
          <w:rFonts w:cs="Arial Narrow" w:ascii="Arial Narrow" w:hAnsi="Arial Narrow"/>
          <w:sz w:val="16"/>
          <w:szCs w:val="16"/>
          <w:lang w:val="en-GB"/>
        </w:rPr>
        <w:t xml:space="preserve"> subspecies as distinct species: </w:t>
      </w:r>
      <w:r>
        <w:rPr>
          <w:rFonts w:cs="Arial Narrow" w:ascii="Arial Narrow" w:hAnsi="Arial Narrow"/>
          <w:i/>
          <w:sz w:val="16"/>
          <w:szCs w:val="16"/>
          <w:lang w:val="en-GB"/>
        </w:rPr>
        <w:t>C. melanoleuca</w:t>
      </w:r>
      <w:r>
        <w:rPr>
          <w:rFonts w:cs="Arial Narrow" w:ascii="Arial Narrow" w:hAnsi="Arial Narrow"/>
          <w:sz w:val="16"/>
          <w:szCs w:val="16"/>
          <w:lang w:val="en-GB"/>
        </w:rPr>
        <w:t xml:space="preserve">, </w:t>
      </w:r>
      <w:r>
        <w:rPr>
          <w:rFonts w:cs="Arial Narrow" w:ascii="Arial Narrow" w:hAnsi="Arial Narrow"/>
          <w:i/>
          <w:sz w:val="16"/>
          <w:szCs w:val="16"/>
          <w:lang w:val="en-GB"/>
        </w:rPr>
        <w:t>C. gladkovi</w:t>
      </w:r>
      <w:r>
        <w:rPr>
          <w:rFonts w:cs="Arial Narrow" w:ascii="Arial Narrow" w:hAnsi="Arial Narrow"/>
          <w:sz w:val="16"/>
          <w:szCs w:val="16"/>
          <w:lang w:val="en-GB"/>
        </w:rPr>
        <w:t xml:space="preserve"> and </w:t>
      </w:r>
      <w:r>
        <w:rPr>
          <w:rFonts w:cs="Arial Narrow" w:ascii="Arial Narrow" w:hAnsi="Arial Narrow"/>
          <w:i/>
          <w:sz w:val="16"/>
          <w:szCs w:val="16"/>
          <w:lang w:val="en-GB"/>
        </w:rPr>
        <w:t>C. sibirica</w:t>
      </w:r>
      <w:r>
        <w:rPr>
          <w:rFonts w:cs="Arial Narrow" w:ascii="Arial Narrow" w:hAnsi="Arial Narrow"/>
          <w:sz w:val="16"/>
          <w:szCs w:val="16"/>
          <w:lang w:val="en-GB"/>
        </w:rPr>
        <w:t xml:space="preserve"> (considering </w:t>
      </w:r>
      <w:r>
        <w:rPr>
          <w:rFonts w:cs="Arial Narrow" w:ascii="Arial Narrow" w:hAnsi="Arial Narrow"/>
          <w:i/>
          <w:sz w:val="16"/>
          <w:szCs w:val="16"/>
          <w:lang w:val="en-GB"/>
        </w:rPr>
        <w:t>C. m. granoei</w:t>
      </w:r>
      <w:r>
        <w:rPr>
          <w:rFonts w:cs="Arial Narrow" w:ascii="Arial Narrow" w:hAnsi="Arial Narrow"/>
          <w:sz w:val="16"/>
          <w:szCs w:val="16"/>
          <w:lang w:val="en-GB"/>
        </w:rPr>
        <w:t xml:space="preserve"> a synonym of </w:t>
      </w:r>
      <w:r>
        <w:rPr>
          <w:rFonts w:cs="Arial Narrow" w:ascii="Arial Narrow" w:hAnsi="Arial Narrow"/>
          <w:i/>
          <w:sz w:val="16"/>
          <w:szCs w:val="16"/>
          <w:lang w:val="en-GB"/>
        </w:rPr>
        <w:t>C. sibirica</w:t>
      </w:r>
      <w:r>
        <w:rPr>
          <w:rFonts w:cs="Arial Narrow" w:ascii="Arial Narrow" w:hAnsi="Arial Narrow"/>
          <w:sz w:val="16"/>
          <w:szCs w:val="16"/>
          <w:lang w:val="en-GB"/>
        </w:rPr>
        <w:t xml:space="preserve">) arguing that they satisfy the criteria of species under the Evolutionary Species Concept but without any convincing evidence to be considered good species. In our study, we have maintained </w:t>
      </w:r>
      <w:r>
        <w:rPr>
          <w:rFonts w:cs="Arial Narrow" w:ascii="Arial Narrow" w:hAnsi="Arial Narrow"/>
          <w:i/>
          <w:sz w:val="16"/>
          <w:szCs w:val="16"/>
          <w:lang w:val="en-GB"/>
        </w:rPr>
        <w:t>C. melanoleuca</w:t>
      </w:r>
      <w:r>
        <w:rPr>
          <w:rFonts w:cs="Arial Narrow" w:ascii="Arial Narrow" w:hAnsi="Arial Narrow"/>
          <w:sz w:val="16"/>
          <w:szCs w:val="16"/>
          <w:lang w:val="en-GB"/>
        </w:rPr>
        <w:t xml:space="preserve"> as a good species in all analyses (see results) based on the study of Perdices et al. 2015 to avoid further taxonomic confusion until revision.</w:t>
      </w:r>
    </w:p>
    <w:p>
      <w:pPr>
        <w:pStyle w:val="Normal"/>
        <w:rPr>
          <w:rFonts w:ascii="Arial Narrow" w:hAnsi="Arial Narrow" w:cs="Arial Narrow"/>
          <w:sz w:val="16"/>
          <w:szCs w:val="16"/>
          <w:lang w:val="en-GB"/>
        </w:rPr>
      </w:pPr>
      <w:r>
        <w:rPr>
          <w:rFonts w:cs="Arial Narrow" w:ascii="Arial Narrow" w:hAnsi="Arial Narrow"/>
          <w:sz w:val="16"/>
          <w:szCs w:val="16"/>
          <w:lang w:val="en-GB"/>
        </w:rPr>
      </w:r>
    </w:p>
    <w:p>
      <w:pPr>
        <w:pStyle w:val="Normal"/>
        <w:widowControl w:val="false"/>
        <w:tabs>
          <w:tab w:val="clear" w:pos="720"/>
          <w:tab w:val="left" w:pos="567" w:leader="none"/>
          <w:tab w:val="left" w:pos="1134" w:leader="none"/>
        </w:tabs>
        <w:autoSpaceDE w:val="false"/>
        <w:spacing w:lineRule="auto" w:line="480"/>
        <w:rPr/>
      </w:pPr>
      <w:r>
        <w:rPr>
          <w:rFonts w:cs="Baskerville" w:ascii="Arial Narrow" w:hAnsi="Arial Narrow"/>
          <w:bCs/>
          <w:color w:val="FF00FF"/>
          <w:sz w:val="22"/>
          <w:szCs w:val="22"/>
        </w:rPr>
        <w:t>54.</w:t>
        <w:tab/>
      </w:r>
      <w:r>
        <w:rPr>
          <w:rFonts w:cs="Arial Narrow" w:ascii="Arial Narrow" w:hAnsi="Arial Narrow"/>
          <w:color w:val="FF00FF"/>
          <w:sz w:val="22"/>
          <w:szCs w:val="22"/>
          <w:lang w:val="en-GB"/>
        </w:rPr>
        <w:t xml:space="preserve">Saitoh K, Chen WJ, Mayden RL. Extensive hybridization and tetrapolyploidy in spined loach fish. </w:t>
      </w:r>
      <w:r>
        <w:rPr>
          <w:rFonts w:cs="Arial Narrow" w:ascii="Arial Narrow" w:hAnsi="Arial Narrow"/>
          <w:color w:val="FF00FF"/>
          <w:sz w:val="22"/>
          <w:szCs w:val="22"/>
        </w:rPr>
        <w:t>Mol Phylogenet Evol</w:t>
      </w:r>
      <w:r>
        <w:rPr>
          <w:rFonts w:cs="Arial Narrow" w:ascii="Arial Narrow" w:hAnsi="Arial Narrow"/>
          <w:color w:val="FF00FF"/>
          <w:sz w:val="22"/>
          <w:szCs w:val="22"/>
          <w:lang w:val="en-GB"/>
        </w:rPr>
        <w:t>. 2010;56: 1001-1010.</w:t>
      </w:r>
    </w:p>
    <w:p>
      <w:pPr>
        <w:pStyle w:val="Normal"/>
        <w:tabs>
          <w:tab w:val="clear" w:pos="720"/>
          <w:tab w:val="left" w:pos="567" w:leader="none"/>
          <w:tab w:val="left" w:pos="1134" w:leader="none"/>
        </w:tabs>
        <w:spacing w:lineRule="auto" w:line="480"/>
        <w:rPr/>
      </w:pPr>
      <w:r>
        <w:rPr>
          <w:rFonts w:cs="Baskerville" w:ascii="Arial Narrow" w:hAnsi="Arial Narrow"/>
          <w:bCs/>
          <w:color w:val="FF00FF"/>
          <w:sz w:val="22"/>
          <w:szCs w:val="22"/>
        </w:rPr>
        <w:t>55.</w:t>
        <w:tab/>
      </w:r>
      <w:r>
        <w:rPr>
          <w:rFonts w:cs="Arial Narrow" w:ascii="Arial Narrow" w:hAnsi="Arial Narrow"/>
          <w:color w:val="FF00FF"/>
          <w:sz w:val="22"/>
          <w:szCs w:val="22"/>
          <w:lang w:val="en-GB"/>
        </w:rPr>
        <w:t>Buj I, Podnar M, Mrakov</w:t>
      </w:r>
      <w:r>
        <w:rPr>
          <w:color w:val="FF00FF"/>
          <w:sz w:val="22"/>
          <w:szCs w:val="22"/>
          <w:lang w:val="en-GB"/>
        </w:rPr>
        <w:t>č</w:t>
      </w:r>
      <w:r>
        <w:rPr>
          <w:rFonts w:cs="Arial Narrow" w:ascii="Arial Narrow" w:hAnsi="Arial Narrow"/>
          <w:color w:val="FF00FF"/>
          <w:sz w:val="22"/>
          <w:szCs w:val="22"/>
          <w:lang w:val="en-GB"/>
        </w:rPr>
        <w:t>i</w:t>
      </w:r>
      <w:r>
        <w:rPr>
          <w:color w:val="FF00FF"/>
          <w:sz w:val="22"/>
          <w:szCs w:val="22"/>
          <w:lang w:val="en-GB"/>
        </w:rPr>
        <w:t>č</w:t>
      </w:r>
      <w:r>
        <w:rPr>
          <w:rFonts w:cs="Arial Narrow" w:ascii="Arial Narrow" w:hAnsi="Arial Narrow"/>
          <w:color w:val="FF00FF"/>
          <w:sz w:val="22"/>
          <w:szCs w:val="22"/>
          <w:lang w:val="en-GB"/>
        </w:rPr>
        <w:t xml:space="preserve"> M, Choleva L, Šlechtová V, Tvrtkovi</w:t>
      </w:r>
      <w:r>
        <w:rPr>
          <w:color w:val="FF00FF"/>
          <w:sz w:val="22"/>
          <w:szCs w:val="22"/>
          <w:lang w:val="en-GB"/>
        </w:rPr>
        <w:t>ć</w:t>
      </w:r>
      <w:r>
        <w:rPr>
          <w:rFonts w:cs="Arial Narrow" w:ascii="Arial Narrow" w:hAnsi="Arial Narrow"/>
          <w:color w:val="FF00FF"/>
          <w:sz w:val="22"/>
          <w:szCs w:val="22"/>
          <w:lang w:val="en-GB"/>
        </w:rPr>
        <w:t xml:space="preserve"> N, et al. </w:t>
      </w:r>
      <w:r>
        <w:rPr>
          <w:rFonts w:cs="Arial Narrow" w:ascii="Arial Narrow" w:hAnsi="Arial Narrow"/>
          <w:color w:val="FF00FF"/>
          <w:sz w:val="22"/>
          <w:szCs w:val="22"/>
          <w:lang w:val="en-GB" w:eastAsia="es-ES"/>
        </w:rPr>
        <w:t xml:space="preserve">Genetic diversity and phylogenetic relationships of spined loaches (genus </w:t>
      </w:r>
      <w:r>
        <w:rPr>
          <w:rFonts w:cs="Arial Narrow" w:ascii="Arial Narrow" w:hAnsi="Arial Narrow"/>
          <w:i/>
          <w:color w:val="FF00FF"/>
          <w:sz w:val="22"/>
          <w:szCs w:val="22"/>
          <w:lang w:val="en-GB" w:eastAsia="es-ES"/>
        </w:rPr>
        <w:t>Cobitis</w:t>
      </w:r>
      <w:r>
        <w:rPr>
          <w:rFonts w:cs="Arial Narrow" w:ascii="Arial Narrow" w:hAnsi="Arial Narrow"/>
          <w:color w:val="FF00FF"/>
          <w:sz w:val="22"/>
          <w:szCs w:val="22"/>
          <w:lang w:val="en-GB" w:eastAsia="es-ES"/>
        </w:rPr>
        <w:t xml:space="preserve">) in Croatia based on mtDNA and allozyme analyses. </w:t>
      </w:r>
      <w:r>
        <w:rPr>
          <w:rFonts w:cs="Arial Narrow" w:ascii="Arial Narrow" w:hAnsi="Arial Narrow"/>
          <w:color w:val="FF00FF"/>
          <w:sz w:val="22"/>
          <w:szCs w:val="22"/>
          <w:lang w:val="de-DE"/>
        </w:rPr>
        <w:t xml:space="preserve">Folia Zool. </w:t>
      </w:r>
      <w:r>
        <w:rPr>
          <w:rFonts w:cs="Arial Narrow" w:ascii="Arial Narrow" w:hAnsi="Arial Narrow"/>
          <w:color w:val="FF00FF"/>
          <w:sz w:val="22"/>
          <w:szCs w:val="22"/>
          <w:lang w:val="en-GB"/>
        </w:rPr>
        <w:t>2008</w:t>
      </w:r>
      <w:r>
        <w:rPr>
          <w:rFonts w:cs="Arial Narrow" w:ascii="Arial Narrow" w:hAnsi="Arial Narrow"/>
          <w:i/>
          <w:color w:val="FF00FF"/>
          <w:sz w:val="22"/>
          <w:szCs w:val="22"/>
          <w:lang w:val="en-GB" w:eastAsia="es-ES"/>
        </w:rPr>
        <w:t>;</w:t>
      </w:r>
      <w:r>
        <w:rPr>
          <w:rFonts w:cs="Arial Narrow" w:ascii="Arial Narrow" w:hAnsi="Arial Narrow"/>
          <w:color w:val="FF00FF"/>
          <w:sz w:val="22"/>
          <w:szCs w:val="22"/>
          <w:lang w:val="en-GB" w:eastAsia="es-ES"/>
        </w:rPr>
        <w:t>57 (1-2): 71-82.</w:t>
      </w:r>
    </w:p>
    <w:p>
      <w:pPr>
        <w:pStyle w:val="Normal"/>
        <w:tabs>
          <w:tab w:val="clear" w:pos="720"/>
          <w:tab w:val="left" w:pos="567" w:leader="none"/>
          <w:tab w:val="left" w:pos="1134" w:leader="none"/>
        </w:tabs>
        <w:spacing w:lineRule="auto" w:line="480"/>
        <w:jc w:val="both"/>
        <w:rPr>
          <w:rFonts w:ascii="Arial Narrow" w:hAnsi="Arial Narrow" w:cs="Arial Narrow"/>
          <w:color w:val="FF00FF"/>
          <w:sz w:val="22"/>
          <w:szCs w:val="22"/>
          <w:lang w:val="en-GB" w:eastAsia="es-ES"/>
        </w:rPr>
      </w:pPr>
      <w:r>
        <w:rPr>
          <w:rFonts w:cs="Arial Narrow" w:ascii="Arial Narrow" w:hAnsi="Arial Narrow"/>
          <w:color w:val="FF00FF"/>
          <w:sz w:val="22"/>
          <w:szCs w:val="22"/>
          <w:lang w:val="en-GB" w:eastAsia="es-ES"/>
        </w:rPr>
      </w:r>
    </w:p>
    <w:p>
      <w:pPr>
        <w:pStyle w:val="Normal"/>
        <w:tabs>
          <w:tab w:val="clear" w:pos="720"/>
          <w:tab w:val="left" w:pos="567" w:leader="none"/>
          <w:tab w:val="left" w:pos="1134" w:leader="none"/>
        </w:tabs>
        <w:spacing w:lineRule="auto" w:line="480"/>
        <w:rPr/>
      </w:pPr>
      <w:r>
        <w:rPr>
          <w:rFonts w:eastAsia="Arial Narrow" w:cs="Arial Narrow" w:ascii="Arial Narrow" w:hAnsi="Arial Narrow"/>
          <w:bCs/>
          <w:color w:val="FF00FF"/>
          <w:sz w:val="22"/>
          <w:szCs w:val="22"/>
        </w:rPr>
        <w:t xml:space="preserve"> </w:t>
      </w:r>
      <w:r>
        <w:rPr>
          <w:rFonts w:cs="Baskerville" w:ascii="Arial Narrow" w:hAnsi="Arial Narrow"/>
          <w:bCs/>
          <w:color w:val="FF00FF"/>
          <w:sz w:val="22"/>
          <w:szCs w:val="22"/>
        </w:rPr>
        <w:t>56.</w:t>
        <w:tab/>
      </w:r>
      <w:r>
        <w:rPr>
          <w:rFonts w:cs="Arial Narrow" w:ascii="Arial Narrow" w:hAnsi="Arial Narrow"/>
          <w:color w:val="FF00FF"/>
          <w:sz w:val="22"/>
          <w:szCs w:val="22"/>
          <w:lang w:val="en-GB" w:eastAsia="es-ES"/>
        </w:rPr>
        <w:t xml:space="preserve">Janko K, Culling MA, Rab P, Kotlik P. </w:t>
      </w:r>
      <w:r>
        <w:rPr>
          <w:rFonts w:cs="Arial Narrow" w:ascii="Arial Narrow" w:hAnsi="Arial Narrow"/>
          <w:color w:val="FF00FF"/>
          <w:sz w:val="22"/>
          <w:szCs w:val="22"/>
          <w:lang w:val="en-GB"/>
        </w:rPr>
        <w:t>Ice age cloning - comparison of the Quaternary evolutionary histories of sexual and clonal forms of spiny loaches (</w:t>
      </w:r>
      <w:r>
        <w:rPr>
          <w:rFonts w:cs="Arial Narrow" w:ascii="Arial Narrow" w:hAnsi="Arial Narrow"/>
          <w:i/>
          <w:color w:val="FF00FF"/>
          <w:sz w:val="22"/>
          <w:szCs w:val="22"/>
          <w:lang w:val="en-GB"/>
        </w:rPr>
        <w:t>Cobitis</w:t>
      </w:r>
      <w:r>
        <w:rPr>
          <w:rFonts w:cs="Arial Narrow" w:ascii="Arial Narrow" w:hAnsi="Arial Narrow"/>
          <w:color w:val="FF00FF"/>
          <w:sz w:val="22"/>
          <w:szCs w:val="22"/>
          <w:lang w:val="en-GB"/>
        </w:rPr>
        <w:t>; Teleostei) using the analysis of mitochondrial DNA variation. Mol Ecol</w:t>
      </w:r>
      <w:r>
        <w:rPr>
          <w:rFonts w:cs="Arial Narrow" w:ascii="Arial Narrow" w:hAnsi="Arial Narrow"/>
          <w:i/>
          <w:color w:val="FF00FF"/>
          <w:sz w:val="22"/>
          <w:szCs w:val="22"/>
          <w:lang w:val="en-GB"/>
        </w:rPr>
        <w:t>.</w:t>
      </w:r>
      <w:r>
        <w:rPr>
          <w:rFonts w:cs="Arial Narrow" w:ascii="Arial Narrow" w:hAnsi="Arial Narrow"/>
          <w:color w:val="FF00FF"/>
          <w:sz w:val="22"/>
          <w:szCs w:val="22"/>
          <w:lang w:val="en-GB"/>
        </w:rPr>
        <w:t xml:space="preserve"> 2005;14: 2991-3004.</w:t>
      </w:r>
    </w:p>
    <w:p>
      <w:pPr>
        <w:pStyle w:val="Normal"/>
        <w:widowControl w:val="false"/>
        <w:tabs>
          <w:tab w:val="clear" w:pos="720"/>
          <w:tab w:val="left" w:pos="567" w:leader="none"/>
          <w:tab w:val="left" w:pos="1134" w:leader="none"/>
        </w:tabs>
        <w:autoSpaceDE w:val="false"/>
        <w:spacing w:lineRule="auto" w:line="480"/>
        <w:rPr>
          <w:rFonts w:ascii="Arial Narrow" w:hAnsi="Arial Narrow" w:cs="Baskerville"/>
          <w:bCs/>
          <w:color w:val="FF00FF"/>
          <w:sz w:val="22"/>
          <w:szCs w:val="22"/>
          <w:lang w:val="en-GB"/>
        </w:rPr>
      </w:pPr>
      <w:r>
        <w:rPr>
          <w:rFonts w:cs="Baskerville" w:ascii="Arial Narrow" w:hAnsi="Arial Narrow"/>
          <w:bCs/>
          <w:color w:val="FF00FF"/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567" w:leader="none"/>
          <w:tab w:val="left" w:pos="1134" w:leader="none"/>
        </w:tabs>
        <w:spacing w:lineRule="auto" w:line="480"/>
        <w:rPr/>
      </w:pPr>
      <w:r>
        <w:rPr>
          <w:rFonts w:cs="Baskerville" w:ascii="Arial Narrow" w:hAnsi="Arial Narrow"/>
          <w:bCs/>
          <w:color w:val="FF00FF"/>
          <w:sz w:val="22"/>
          <w:szCs w:val="22"/>
        </w:rPr>
        <w:t>57.</w:t>
        <w:tab/>
      </w:r>
      <w:r>
        <w:rPr>
          <w:rFonts w:cs="Arial Narrow" w:ascii="Arial Narrow" w:hAnsi="Arial Narrow"/>
          <w:color w:val="FF00FF"/>
          <w:sz w:val="22"/>
          <w:szCs w:val="22"/>
          <w:lang w:val="en-GB"/>
        </w:rPr>
        <w:t xml:space="preserve">Saitoh K, Miya M, Inoue JG, Ishiguro NB, Nishida M. </w:t>
      </w:r>
      <w:r>
        <w:rPr>
          <w:rFonts w:cs="Courier" w:ascii="Arial Narrow" w:hAnsi="Arial Narrow"/>
          <w:color w:val="FF00FF"/>
          <w:sz w:val="22"/>
          <w:szCs w:val="22"/>
          <w:lang w:val="en-GB" w:eastAsia="es-ES"/>
        </w:rPr>
        <w:t>Mitochondrial genomics of ostariophysan fishes: perspectives on phylogeny and biogeography. J Mol Evol. 2003</w:t>
      </w:r>
      <w:r>
        <w:rPr>
          <w:rFonts w:cs="Courier" w:ascii="Arial Narrow" w:hAnsi="Arial Narrow"/>
          <w:i/>
          <w:color w:val="FF00FF"/>
          <w:sz w:val="22"/>
          <w:szCs w:val="22"/>
          <w:lang w:val="en-GB" w:eastAsia="es-ES"/>
        </w:rPr>
        <w:t>;</w:t>
      </w:r>
      <w:r>
        <w:rPr>
          <w:rFonts w:cs="Courier" w:ascii="Arial Narrow" w:hAnsi="Arial Narrow"/>
          <w:color w:val="FF00FF"/>
          <w:sz w:val="22"/>
          <w:szCs w:val="22"/>
          <w:lang w:val="en-GB" w:eastAsia="es-ES"/>
        </w:rPr>
        <w:t xml:space="preserve"> 56: 464-472.</w:t>
      </w:r>
    </w:p>
    <w:p>
      <w:pPr>
        <w:pStyle w:val="Normal"/>
        <w:widowControl w:val="false"/>
        <w:tabs>
          <w:tab w:val="clear" w:pos="720"/>
          <w:tab w:val="left" w:pos="567" w:leader="none"/>
          <w:tab w:val="left" w:pos="1134" w:leader="none"/>
        </w:tabs>
        <w:autoSpaceDE w:val="false"/>
        <w:spacing w:lineRule="auto" w:line="480"/>
        <w:rPr>
          <w:rFonts w:cs="Baskerville"/>
        </w:rPr>
      </w:pPr>
      <w:r>
        <w:rPr>
          <w:rFonts w:eastAsia="Arial Narrow" w:cs="Arial Narrow" w:ascii="Arial Narrow" w:hAnsi="Arial Narrow"/>
          <w:bCs/>
          <w:color w:val="FF00FF"/>
          <w:sz w:val="22"/>
          <w:szCs w:val="22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7" w:leader="none"/>
          <w:tab w:val="left" w:pos="1134" w:leader="none"/>
        </w:tabs>
        <w:autoSpaceDE w:val="false"/>
        <w:spacing w:lineRule="auto" w:line="480"/>
        <w:rPr/>
      </w:pPr>
      <w:r>
        <w:rPr>
          <w:rFonts w:cs="Baskerville" w:ascii="Arial Narrow" w:hAnsi="Arial Narrow"/>
          <w:bCs/>
          <w:color w:val="FF00FF"/>
          <w:sz w:val="22"/>
          <w:szCs w:val="22"/>
        </w:rPr>
        <w:t>58.</w:t>
        <w:tab/>
      </w:r>
      <w:r>
        <w:rPr>
          <w:rFonts w:cs="Arial Narrow" w:ascii="Arial Narrow" w:hAnsi="Arial Narrow"/>
          <w:color w:val="FF00FF"/>
          <w:sz w:val="22"/>
          <w:szCs w:val="22"/>
          <w:lang w:val="en-GB"/>
        </w:rPr>
        <w:t>Saitoh K, Chen WJ. Reducing cloning artifacts for recovery of allelic sequences by T7 endonuclease I cleavage and single re-extension of PCR products-a benchmark. Gene</w:t>
      </w:r>
      <w:r>
        <w:rPr>
          <w:rFonts w:cs="Arial Narrow" w:ascii="Arial Narrow" w:hAnsi="Arial Narrow"/>
          <w:i/>
          <w:color w:val="FF00FF"/>
          <w:sz w:val="22"/>
          <w:szCs w:val="22"/>
          <w:lang w:val="en-GB"/>
        </w:rPr>
        <w:t>.</w:t>
      </w:r>
      <w:r>
        <w:rPr>
          <w:rFonts w:cs="Arial Narrow" w:ascii="Arial Narrow" w:hAnsi="Arial Narrow"/>
          <w:color w:val="FF00FF"/>
          <w:sz w:val="22"/>
          <w:szCs w:val="22"/>
          <w:lang w:val="en-GB"/>
        </w:rPr>
        <w:t xml:space="preserve"> 2008;423: 92-95.</w:t>
      </w:r>
    </w:p>
    <w:p>
      <w:pPr>
        <w:pStyle w:val="Normal"/>
        <w:tabs>
          <w:tab w:val="clear" w:pos="720"/>
          <w:tab w:val="left" w:pos="567" w:leader="none"/>
          <w:tab w:val="left" w:pos="1134" w:leader="none"/>
        </w:tabs>
        <w:spacing w:lineRule="auto" w:line="480"/>
        <w:rPr>
          <w:rFonts w:ascii="Arial Narrow" w:hAnsi="Arial Narrow" w:cs="Arial Narrow"/>
          <w:color w:val="FF00FF"/>
          <w:sz w:val="22"/>
          <w:szCs w:val="22"/>
          <w:lang w:val="en-GB" w:eastAsia="es-ES"/>
        </w:rPr>
      </w:pPr>
      <w:r>
        <w:rPr>
          <w:rFonts w:cs="Arial Narrow" w:ascii="Arial Narrow" w:hAnsi="Arial Narrow"/>
          <w:color w:val="FF00FF"/>
          <w:sz w:val="22"/>
          <w:szCs w:val="22"/>
          <w:lang w:val="en-GB" w:eastAsia="es-ES"/>
        </w:rPr>
      </w:r>
    </w:p>
    <w:p>
      <w:pPr>
        <w:pStyle w:val="Normal"/>
        <w:tabs>
          <w:tab w:val="clear" w:pos="720"/>
          <w:tab w:val="left" w:pos="567" w:leader="none"/>
          <w:tab w:val="left" w:pos="1134" w:leader="none"/>
        </w:tabs>
        <w:spacing w:lineRule="auto" w:line="480"/>
        <w:rPr/>
      </w:pPr>
      <w:r>
        <w:rPr>
          <w:rFonts w:cs="Baskerville" w:ascii="Arial Narrow" w:hAnsi="Arial Narrow"/>
          <w:bCs/>
          <w:color w:val="FF00FF"/>
          <w:sz w:val="22"/>
          <w:szCs w:val="22"/>
        </w:rPr>
        <w:t>59.</w:t>
        <w:tab/>
      </w:r>
      <w:r>
        <w:rPr>
          <w:rFonts w:eastAsia="MS Mincho;ＭＳ 明朝" w:cs="Helvetica" w:ascii="Arial Narrow" w:hAnsi="Arial Narrow"/>
          <w:color w:val="FF00FF"/>
          <w:sz w:val="22"/>
          <w:szCs w:val="22"/>
          <w:lang w:val="es-ES" w:eastAsia="es-ES"/>
        </w:rPr>
        <w:t xml:space="preserve">Kitagawa T, Watanabe M, Kobayashi T, Yoshioka M, Kashiwagi M, Okazaki T. Two genetically divergent groups in the Japanese spined loach, </w:t>
      </w:r>
      <w:r>
        <w:rPr>
          <w:rFonts w:eastAsia="MS Mincho;ＭＳ 明朝" w:cs="Helvetica" w:ascii="Arial Narrow" w:hAnsi="Arial Narrow"/>
          <w:i/>
          <w:iCs/>
          <w:color w:val="FF00FF"/>
          <w:sz w:val="22"/>
          <w:szCs w:val="22"/>
          <w:lang w:val="es-ES" w:eastAsia="es-ES"/>
        </w:rPr>
        <w:t>Cobitis takatsuensis</w:t>
      </w:r>
      <w:r>
        <w:rPr>
          <w:rFonts w:eastAsia="MS Mincho;ＭＳ 明朝" w:cs="Helvetica" w:ascii="Arial Narrow" w:hAnsi="Arial Narrow"/>
          <w:color w:val="FF00FF"/>
          <w:sz w:val="22"/>
          <w:szCs w:val="22"/>
          <w:lang w:val="es-ES" w:eastAsia="es-ES"/>
        </w:rPr>
        <w:t xml:space="preserve">, and their phylogenetic relationships among Japanese </w:t>
      </w:r>
      <w:r>
        <w:rPr>
          <w:rFonts w:eastAsia="MS Mincho;ＭＳ 明朝" w:cs="Helvetica" w:ascii="Arial Narrow" w:hAnsi="Arial Narrow"/>
          <w:i/>
          <w:iCs/>
          <w:color w:val="FF00FF"/>
          <w:sz w:val="22"/>
          <w:szCs w:val="22"/>
          <w:lang w:val="es-ES" w:eastAsia="es-ES"/>
        </w:rPr>
        <w:t>Cobitis</w:t>
      </w:r>
      <w:r>
        <w:rPr>
          <w:rFonts w:eastAsia="MS Mincho;ＭＳ 明朝" w:cs="Helvetica" w:ascii="Arial Narrow" w:hAnsi="Arial Narrow"/>
          <w:color w:val="FF00FF"/>
          <w:sz w:val="22"/>
          <w:szCs w:val="22"/>
          <w:lang w:val="es-ES" w:eastAsia="es-ES"/>
        </w:rPr>
        <w:t xml:space="preserve"> inferred from mitochondrial DNA analyses. Zool Science. 2001;18: 249-259.</w:t>
      </w:r>
    </w:p>
    <w:p>
      <w:pPr>
        <w:pStyle w:val="Normal"/>
        <w:tabs>
          <w:tab w:val="clear" w:pos="720"/>
          <w:tab w:val="left" w:pos="567" w:leader="none"/>
          <w:tab w:val="left" w:pos="1134" w:leader="none"/>
        </w:tabs>
        <w:spacing w:lineRule="auto" w:line="480"/>
        <w:rPr>
          <w:rFonts w:ascii="Arial Narrow" w:hAnsi="Arial Narrow" w:eastAsia="MS Mincho;ＭＳ 明朝" w:cs="Arial Narrow"/>
          <w:color w:val="FF00FF"/>
          <w:sz w:val="22"/>
          <w:szCs w:val="22"/>
          <w:lang w:val="en-GB" w:eastAsia="es-ES"/>
        </w:rPr>
      </w:pPr>
      <w:r>
        <w:rPr>
          <w:rFonts w:eastAsia="MS Mincho;ＭＳ 明朝" w:cs="Arial Narrow" w:ascii="Arial Narrow" w:hAnsi="Arial Narrow"/>
          <w:color w:val="FF00FF"/>
          <w:sz w:val="22"/>
          <w:szCs w:val="22"/>
          <w:lang w:val="en-GB" w:eastAsia="es-ES"/>
        </w:rPr>
      </w:r>
    </w:p>
    <w:p>
      <w:pPr>
        <w:pStyle w:val="Normal"/>
        <w:tabs>
          <w:tab w:val="clear" w:pos="720"/>
          <w:tab w:val="left" w:pos="567" w:leader="none"/>
          <w:tab w:val="left" w:pos="1134" w:leader="none"/>
        </w:tabs>
        <w:spacing w:lineRule="auto" w:line="480"/>
        <w:rPr>
          <w:rFonts w:ascii="Arial Narrow" w:hAnsi="Arial Narrow" w:cs="Arial Narrow"/>
          <w:color w:val="FF00FF"/>
          <w:sz w:val="22"/>
          <w:szCs w:val="22"/>
          <w:lang w:val="en-GB" w:eastAsia="es-ES"/>
        </w:rPr>
      </w:pPr>
      <w:r>
        <w:rPr>
          <w:rFonts w:eastAsia="Arial Narrow" w:cs="Arial Narrow" w:ascii="Arial Narrow" w:hAnsi="Arial Narrow"/>
          <w:bCs/>
          <w:color w:val="FF00FF"/>
          <w:sz w:val="22"/>
          <w:szCs w:val="22"/>
        </w:rPr>
        <w:t xml:space="preserve"> </w:t>
      </w:r>
      <w:r>
        <w:rPr>
          <w:rFonts w:cs="Baskerville" w:ascii="Arial Narrow" w:hAnsi="Arial Narrow"/>
          <w:bCs/>
          <w:color w:val="FF00FF"/>
          <w:sz w:val="22"/>
          <w:szCs w:val="22"/>
        </w:rPr>
        <w:t>60.</w:t>
        <w:tab/>
      </w:r>
      <w:r>
        <w:rPr>
          <w:rFonts w:cs="Arial Narrow" w:ascii="Arial Narrow" w:hAnsi="Arial Narrow"/>
          <w:color w:val="FF00FF"/>
          <w:sz w:val="22"/>
          <w:szCs w:val="22"/>
          <w:lang w:val="en-GB" w:eastAsia="es-ES"/>
        </w:rPr>
        <w:t xml:space="preserve">Lee IR. </w:t>
      </w:r>
      <w:r>
        <w:rPr>
          <w:rFonts w:cs="AdvPTimes;Times New Roman" w:ascii="Arial Narrow" w:hAnsi="Arial Narrow"/>
          <w:color w:val="FF00FF"/>
          <w:sz w:val="22"/>
          <w:szCs w:val="22"/>
          <w:lang w:val="en-GB" w:eastAsia="es-ES"/>
        </w:rPr>
        <w:t xml:space="preserve">Studies on the conservation biology of an endangered freshwater fish, </w:t>
      </w:r>
      <w:r>
        <w:rPr>
          <w:rFonts w:cs="AdvPTimes;Times New Roman" w:ascii="Arial Narrow" w:hAnsi="Arial Narrow"/>
          <w:i/>
          <w:color w:val="FF00FF"/>
          <w:sz w:val="22"/>
          <w:szCs w:val="22"/>
          <w:lang w:val="en-GB" w:eastAsia="es-ES"/>
        </w:rPr>
        <w:t>Iksookimia choii</w:t>
      </w:r>
      <w:r>
        <w:rPr>
          <w:rFonts w:cs="AdvPTimes;Times New Roman" w:ascii="Arial Narrow" w:hAnsi="Arial Narrow"/>
          <w:color w:val="FF00FF"/>
          <w:sz w:val="22"/>
          <w:szCs w:val="22"/>
          <w:lang w:val="en-GB" w:eastAsia="es-ES"/>
        </w:rPr>
        <w:t xml:space="preserve">. Ph.D. Thesis, Soonchunhyang University. Asan, South Korea. 2009. </w:t>
      </w:r>
    </w:p>
    <w:p>
      <w:pPr>
        <w:pStyle w:val="Normal"/>
        <w:rPr>
          <w:rFonts w:ascii="Arial Narrow" w:hAnsi="Arial Narrow" w:cs="Arial Narrow"/>
          <w:color w:val="FF00FF"/>
          <w:sz w:val="16"/>
          <w:szCs w:val="16"/>
          <w:lang w:val="en-GB" w:eastAsia="es-ES"/>
        </w:rPr>
      </w:pPr>
      <w:r>
        <w:rPr>
          <w:rFonts w:cs="Arial Narrow" w:ascii="Arial Narrow" w:hAnsi="Arial Narrow"/>
          <w:color w:val="FF00FF"/>
          <w:sz w:val="16"/>
          <w:szCs w:val="16"/>
          <w:lang w:val="en-GB" w:eastAsia="es-ES"/>
        </w:rPr>
      </w:r>
    </w:p>
    <w:sectPr>
      <w:footerReference w:type="default" r:id="rId2"/>
      <w:type w:val="nextPage"/>
      <w:pgSz w:orient="landscape" w:w="15840" w:h="12240"/>
      <w:pgMar w:left="1418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6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rial"/>
      <w:color w:val="auto"/>
      <w:sz w:val="24"/>
      <w:szCs w:val="20"/>
      <w:lang w:val="es-ES_trad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s-ES_tradnl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lang w:val="es-ES_tradnl"/>
    </w:rPr>
  </w:style>
  <w:style w:type="character" w:styleId="AsuntodelcomentarioCar">
    <w:name w:val="Asunto del comentario Car"/>
    <w:qFormat/>
    <w:rPr>
      <w:b/>
      <w:bCs/>
      <w:lang w:val="es-ES_trad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Sombreadomulticolornfasis11">
    <w:name w:val="Sombreado multicolor - Énfasis 11"/>
    <w:qFormat/>
    <w:pPr>
      <w:widowControl/>
      <w:bidi w:val="0"/>
    </w:pPr>
    <w:rPr>
      <w:rFonts w:ascii="Times New Roman" w:hAnsi="Times New Roman" w:eastAsia="Times New Roman" w:cs="Arial"/>
      <w:color w:val="auto"/>
      <w:sz w:val="24"/>
      <w:szCs w:val="20"/>
      <w:lang w:val="es-ES_tradnl" w:bidi="ar-SA" w:eastAsia="zh-CN"/>
    </w:rPr>
  </w:style>
  <w:style w:type="paragraph" w:styleId="Listamulticolornfasis11">
    <w:name w:val="Lista multicolor - Énfasis 11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6T15:04:00Z</dcterms:created>
  <dc:creator>111111</dc:creator>
  <dc:description/>
  <cp:keywords/>
  <dc:language>en-US</dc:language>
  <cp:lastModifiedBy>mncn</cp:lastModifiedBy>
  <cp:lastPrinted>2015-09-18T11:50:00Z</cp:lastPrinted>
  <dcterms:modified xsi:type="dcterms:W3CDTF">2015-11-27T10:59:00Z</dcterms:modified>
  <cp:revision>3</cp:revision>
  <dc:subject/>
  <dc:title>Species</dc:title>
</cp:coreProperties>
</file>